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2D2" w:rsidRPr="007F0374" w:rsidRDefault="008A72D2" w:rsidP="008A72D2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10</w:t>
      </w:r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Table.</w:t>
      </w:r>
      <w:proofErr w:type="gramEnd"/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Quantification of metabolites.</w:t>
      </w:r>
      <w:proofErr w:type="gramEnd"/>
    </w:p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hiamine</w:t>
      </w:r>
    </w:p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1499"/>
        <w:gridCol w:w="1501"/>
        <w:gridCol w:w="1501"/>
        <w:gridCol w:w="1288"/>
        <w:gridCol w:w="1384"/>
      </w:tblGrid>
      <w:tr w:rsidR="008A72D2" w:rsidRPr="007F0374" w:rsidTr="003D0863">
        <w:trPr>
          <w:trHeight w:val="381"/>
        </w:trPr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ime point (day)</w:t>
            </w:r>
          </w:p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4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uplicate (ppm)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erage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D</w:t>
            </w:r>
          </w:p>
        </w:tc>
      </w:tr>
      <w:tr w:rsidR="008A72D2" w:rsidRPr="007F0374" w:rsidTr="003D0863">
        <w:trPr>
          <w:trHeight w:val="468"/>
        </w:trPr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6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8A72D2" w:rsidRPr="007F0374" w:rsidTr="003D0863">
        <w:trPr>
          <w:trHeight w:val="300"/>
        </w:trPr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ontrol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6867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57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827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57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9921</w:t>
            </w:r>
          </w:p>
        </w:tc>
      </w:tr>
      <w:tr w:rsidR="008A72D2" w:rsidRPr="007F0374" w:rsidTr="003D0863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9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06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01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7354</w:t>
            </w:r>
          </w:p>
        </w:tc>
      </w:tr>
      <w:tr w:rsidR="008A72D2" w:rsidRPr="007F0374" w:rsidTr="003D0863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9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58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74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22486</w:t>
            </w:r>
          </w:p>
        </w:tc>
      </w:tr>
      <w:tr w:rsidR="008A72D2" w:rsidRPr="007F0374" w:rsidTr="003D0863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2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2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22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22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0354</w:t>
            </w:r>
          </w:p>
        </w:tc>
      </w:tr>
      <w:tr w:rsidR="008A72D2" w:rsidRPr="007F0374" w:rsidTr="003D0863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24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28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28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4525</w:t>
            </w:r>
          </w:p>
        </w:tc>
      </w:tr>
    </w:tbl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hiamine pyrophosphate (TPP)</w:t>
      </w:r>
    </w:p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8A72D2" w:rsidRPr="007F0374" w:rsidRDefault="008A72D2" w:rsidP="008A72D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05"/>
        <w:gridCol w:w="1499"/>
        <w:gridCol w:w="1499"/>
        <w:gridCol w:w="1503"/>
        <w:gridCol w:w="1185"/>
        <w:gridCol w:w="1551"/>
      </w:tblGrid>
      <w:tr w:rsidR="008A72D2" w:rsidRPr="007F0374" w:rsidTr="003D0863">
        <w:trPr>
          <w:trHeight w:val="381"/>
        </w:trPr>
        <w:tc>
          <w:tcPr>
            <w:tcW w:w="10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ime point (day)</w:t>
            </w:r>
          </w:p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4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uplicate (ppm)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erage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D</w:t>
            </w:r>
          </w:p>
        </w:tc>
      </w:tr>
      <w:tr w:rsidR="008A72D2" w:rsidRPr="007F0374" w:rsidTr="003D0863">
        <w:trPr>
          <w:trHeight w:val="468"/>
        </w:trPr>
        <w:tc>
          <w:tcPr>
            <w:tcW w:w="108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64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84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8A72D2" w:rsidRPr="007F0374" w:rsidTr="003D0863">
        <w:trPr>
          <w:trHeight w:val="300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ontrol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13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8A72D2" w:rsidRPr="007F0374" w:rsidTr="003D086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A72D2" w:rsidRPr="007F0374" w:rsidRDefault="008A72D2" w:rsidP="003D086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MY"/>
                    </w:rPr>
                  </w:pPr>
                  <w:r w:rsidRPr="007F037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MY"/>
                    </w:rPr>
                    <w:t>0.0131</w:t>
                  </w:r>
                </w:p>
              </w:tc>
            </w:tr>
          </w:tbl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1305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1305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130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</w:tblGrid>
            <w:tr w:rsidR="008A72D2" w:rsidRPr="007F0374" w:rsidTr="003D0863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A72D2" w:rsidRPr="007F0374" w:rsidRDefault="008A72D2" w:rsidP="003D0863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MY"/>
                    </w:rPr>
                  </w:pPr>
                  <w:r w:rsidRPr="007F037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MY"/>
                    </w:rPr>
                    <w:t>7.071E-05</w:t>
                  </w:r>
                </w:p>
              </w:tc>
            </w:tr>
          </w:tbl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8A72D2" w:rsidRPr="007F0374" w:rsidTr="003D0863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02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8A72D2" w:rsidRPr="007F0374" w:rsidTr="003D086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A72D2" w:rsidRPr="007F0374" w:rsidRDefault="008A72D2" w:rsidP="003D086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MY"/>
                    </w:rPr>
                  </w:pPr>
                  <w:r w:rsidRPr="007F037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MY"/>
                    </w:rPr>
                    <w:t>0.0302</w:t>
                  </w:r>
                </w:p>
              </w:tc>
            </w:tr>
          </w:tbl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812" w:type="pct"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302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30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0E+00</w:t>
            </w:r>
          </w:p>
        </w:tc>
      </w:tr>
      <w:tr w:rsidR="008A72D2" w:rsidRPr="007F0374" w:rsidTr="003D0863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241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8A72D2" w:rsidRPr="007F0374" w:rsidTr="003D086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A72D2" w:rsidRPr="007F0374" w:rsidRDefault="008A72D2" w:rsidP="003D086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MY"/>
                    </w:rPr>
                  </w:pPr>
                  <w:r w:rsidRPr="007F037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MY"/>
                    </w:rPr>
                    <w:t>0.024</w:t>
                  </w:r>
                </w:p>
              </w:tc>
            </w:tr>
          </w:tbl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812" w:type="pct"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405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405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.071E-05</w:t>
            </w:r>
          </w:p>
        </w:tc>
      </w:tr>
      <w:tr w:rsidR="008A72D2" w:rsidRPr="007F0374" w:rsidTr="003D0863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06</w:t>
            </w:r>
          </w:p>
        </w:tc>
        <w:tc>
          <w:tcPr>
            <w:tcW w:w="811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02</w:t>
            </w:r>
          </w:p>
        </w:tc>
        <w:tc>
          <w:tcPr>
            <w:tcW w:w="812" w:type="pct"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304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304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828E-04</w:t>
            </w:r>
          </w:p>
        </w:tc>
      </w:tr>
      <w:tr w:rsidR="008A72D2" w:rsidRPr="007F0374" w:rsidTr="003D0863">
        <w:trPr>
          <w:trHeight w:val="300"/>
        </w:trPr>
        <w:tc>
          <w:tcPr>
            <w:tcW w:w="10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21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322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3215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3215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72D2" w:rsidRPr="007F0374" w:rsidRDefault="008A72D2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.071E-05</w:t>
            </w:r>
          </w:p>
        </w:tc>
      </w:tr>
    </w:tbl>
    <w:p w:rsidR="008A72D2" w:rsidRPr="007F0374" w:rsidRDefault="008A72D2" w:rsidP="008A72D2">
      <w:pPr>
        <w:keepNext/>
        <w:tabs>
          <w:tab w:val="left" w:pos="0"/>
        </w:tabs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AU"/>
        </w:rPr>
      </w:pPr>
    </w:p>
    <w:p w:rsidR="008A72D2" w:rsidRDefault="008A72D2" w:rsidP="008A72D2"/>
    <w:p w:rsidR="00692F24" w:rsidRDefault="00692F24">
      <w:bookmarkStart w:id="0" w:name="_GoBack"/>
      <w:bookmarkEnd w:id="0"/>
    </w:p>
    <w:sectPr w:rsidR="00692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2D2"/>
    <w:rsid w:val="00692F24"/>
    <w:rsid w:val="008A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2D2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2D2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20T13:09:00Z</dcterms:created>
  <dcterms:modified xsi:type="dcterms:W3CDTF">2020-06-20T13:09:00Z</dcterms:modified>
</cp:coreProperties>
</file>